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B6C" w:rsidRPr="00D13DCB" w:rsidRDefault="00D31C7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:</w:t>
      </w:r>
      <w:r w:rsidR="00253476" w:rsidRPr="00D13DCB"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/>
          <w:b/>
        </w:rPr>
        <w:t>S</w:t>
      </w:r>
      <w:r w:rsidR="00253476" w:rsidRPr="00D13DCB">
        <w:rPr>
          <w:rFonts w:ascii="Times New Roman" w:hAnsi="Times New Roman" w:cs="Times New Roman"/>
          <w:b/>
        </w:rPr>
        <w:t>1</w:t>
      </w:r>
    </w:p>
    <w:p w:rsidR="00253476" w:rsidRPr="00D13DCB" w:rsidRDefault="002D5779">
      <w:pPr>
        <w:rPr>
          <w:rFonts w:ascii="Times New Roman" w:hAnsi="Times New Roman" w:cs="Times New Roman"/>
        </w:rPr>
      </w:pPr>
      <w:r w:rsidRPr="00D13DCB">
        <w:rPr>
          <w:rFonts w:ascii="Times New Roman" w:hAnsi="Times New Roman" w:cs="Times New Roman"/>
        </w:rPr>
        <w:t>The protein sequences Alignment of CrFAX1,</w:t>
      </w:r>
      <w:bookmarkStart w:id="0" w:name="_GoBack"/>
      <w:bookmarkEnd w:id="0"/>
      <w:r w:rsidRPr="00D13DCB">
        <w:rPr>
          <w:rFonts w:ascii="Times New Roman" w:hAnsi="Times New Roman" w:cs="Times New Roman"/>
        </w:rPr>
        <w:t xml:space="preserve"> CrFAX2 and AtFAX1</w:t>
      </w:r>
      <w:r w:rsidR="00D13DCB">
        <w:rPr>
          <w:rFonts w:ascii="Times New Roman" w:hAnsi="Times New Roman" w:cs="Times New Roman"/>
        </w:rPr>
        <w:t>. The four transmembrane domains of each protein were marked with red, yellow or green square frames.</w:t>
      </w:r>
    </w:p>
    <w:p w:rsidR="002D5779" w:rsidRDefault="002843D4">
      <w:r>
        <w:rPr>
          <w:noProof/>
        </w:rPr>
        <w:pict>
          <v:group id="组合 23" o:spid="_x0000_s1026" style="position:absolute;left:0;text-align:left;margin-left:.6pt;margin-top:13.2pt;width:415.95pt;height:150.6pt;z-index:251659264;mso-width-relative:margin;mso-height-relative:margin" coordsize="87630,308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">
            <v:group id="组合 2" o:spid="_x0000_s1027" style="position:absolute;width:87630;height:30861" coordsize="87630,308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图片 11" o:spid="_x0000_s1028" type="#_x0000_t75" style="position:absolute;width:87630;height:308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">
                <v:imagedata r:id="rId6" o:title=""/>
                <v:path arrowok="t"/>
              </v:shape>
              <v:group id="组合 12" o:spid="_x0000_s1029" style="position:absolute;left:9497;top:13750;width:70431;height:11812" coordorigin="9497,13750" coordsize="70430,11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1030" type="#_x0000_t202" style="position:absolute;left:32540;top:13750;width:21602;height:1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" filled="f" strokecolor="red" strokeweight="1.75pt"/>
                <v:shape id="文本框 5" o:spid="_x0000_s1031" type="#_x0000_t202" style="position:absolute;left:56886;top:13750;width:23042;height:1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" filled="f" strokecolor="red" strokeweight="1.75pt"/>
                <v:shape id="文本框 6" o:spid="_x0000_s1032" type="#_x0000_t202" style="position:absolute;left:9497;top:23834;width:23043;height:1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" filled="f" strokecolor="red" strokeweight="1.75pt"/>
                <v:shape id="文本框 7" o:spid="_x0000_s1033" type="#_x0000_t202" style="position:absolute;left:43777;top:23791;width:21831;height:1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" filled="f" strokecolor="red" strokeweight="1.75pt"/>
              </v:group>
            </v:group>
            <v:shape id="文本框 15" o:spid="_x0000_s1034" type="#_x0000_t202" style="position:absolute;left:30243;top:15652;width:22185;height:13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" filled="f" strokecolor="yellow" strokeweight="1.75pt"/>
            <v:shape id="文本框 16" o:spid="_x0000_s1035" type="#_x0000_t202" style="position:absolute;left:57956;top:15652;width:21252;height:1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" filled="f" strokecolor="yellow" strokeweight="1.75pt"/>
            <v:shape id="文本框 17" o:spid="_x0000_s1036" type="#_x0000_t202" style="position:absolute;left:16561;top:26008;width:22320;height:1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" filled="f" strokecolor="yellow" strokeweight="1.75pt"/>
            <v:shape id="文本框 18" o:spid="_x0000_s1037" type="#_x0000_t202" style="position:absolute;left:41764;top:25982;width:21892;height:1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" filled="f" strokecolor="yellow" strokeweight="1.75pt"/>
            <v:shape id="文本框 19" o:spid="_x0000_s1038" type="#_x0000_t202" style="position:absolute;left:30474;top:17440;width:20651;height:1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" filled="f" strokecolor="#00b050" strokeweight="1.75pt"/>
            <v:shape id="文本框 20" o:spid="_x0000_s1039" type="#_x0000_t202" style="position:absolute;left:56886;top:17600;width:20651;height:1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" filled="f" strokecolor="#00b050" strokeweight="1.75pt"/>
            <v:shape id="文本框 21" o:spid="_x0000_s1040" type="#_x0000_t202" style="position:absolute;left:10216;top:27693;width:21467;height:1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" filled="f" strokecolor="#00b050" strokeweight="1.75pt"/>
            <v:shape id="文本框 22" o:spid="_x0000_s1041" type="#_x0000_t202" style="position:absolute;left:36696;top:27742;width:21467;height:13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" filled="f" strokecolor="#00b050" strokeweight="1.75pt"/>
          </v:group>
        </w:pict>
      </w:r>
    </w:p>
    <w:p w:rsidR="002D5779" w:rsidRDefault="002D5779"/>
    <w:sectPr w:rsidR="002D5779" w:rsidSect="00284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10D0" w:rsidRDefault="001910D0" w:rsidP="00253476">
      <w:r>
        <w:separator/>
      </w:r>
    </w:p>
  </w:endnote>
  <w:endnote w:type="continuationSeparator" w:id="0">
    <w:p w:rsidR="001910D0" w:rsidRDefault="001910D0" w:rsidP="002534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10D0" w:rsidRDefault="001910D0" w:rsidP="00253476">
      <w:r>
        <w:separator/>
      </w:r>
    </w:p>
  </w:footnote>
  <w:footnote w:type="continuationSeparator" w:id="0">
    <w:p w:rsidR="001910D0" w:rsidRDefault="001910D0" w:rsidP="002534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29A6"/>
    <w:rsid w:val="001910D0"/>
    <w:rsid w:val="00253476"/>
    <w:rsid w:val="002843D4"/>
    <w:rsid w:val="002D5779"/>
    <w:rsid w:val="004973A2"/>
    <w:rsid w:val="00842B6C"/>
    <w:rsid w:val="009F29A6"/>
    <w:rsid w:val="00AF2510"/>
    <w:rsid w:val="00D13DCB"/>
    <w:rsid w:val="00D31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3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34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3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34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N</dc:creator>
  <cp:keywords/>
  <dc:description/>
  <cp:lastModifiedBy>0013914</cp:lastModifiedBy>
  <cp:revision>6</cp:revision>
  <dcterms:created xsi:type="dcterms:W3CDTF">2018-04-18T07:52:00Z</dcterms:created>
  <dcterms:modified xsi:type="dcterms:W3CDTF">2018-12-17T08:19:00Z</dcterms:modified>
</cp:coreProperties>
</file>